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87326" w:rsidR="00187326" w:rsidP="00187326" w:rsidRDefault="00187326" w14:paraId="041DC282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04BB9AC5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2C2D2B1E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ADDITIONAL MATERIAL:</w:t>
      </w:r>
    </w:p>
    <w:p w:rsidRPr="00187326" w:rsidR="00187326" w:rsidP="00187326" w:rsidRDefault="00187326" w14:paraId="5BDBF68A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208DE167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8"/>
          <w:szCs w:val="28"/>
          <w:lang w:val="en-US" w:eastAsia="fi-FI"/>
        </w:rPr>
      </w:pPr>
    </w:p>
    <w:p w:rsidRPr="00187326" w:rsidR="00187326" w:rsidP="00187326" w:rsidRDefault="00187326" w14:paraId="7E0CFB04" w14:textId="33B505C0">
      <w:pPr>
        <w:spacing w:after="0" w:line="240" w:lineRule="auto"/>
        <w:jc w:val="center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genotypes.</w:t>
      </w:r>
    </w:p>
    <w:p w:rsidRPr="00187326" w:rsidR="00187326" w:rsidP="00187326" w:rsidRDefault="00187326" w14:paraId="5306B70C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43A92518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lang w:eastAsia="fi-FI"/>
        </w:rPr>
      </w:pPr>
      <w:r w:rsidRPr="00187326">
        <w:rPr>
          <w:rFonts w:ascii="Times New Roman" w:hAnsi="Times New Roman" w:eastAsia="MS Mincho" w:cs="Times New Roman"/>
          <w:lang w:eastAsia="fi-FI"/>
        </w:rPr>
        <w:t>Paula Walle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Ville Männistö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2</w:t>
      </w:r>
      <w:r w:rsidRPr="00187326">
        <w:rPr>
          <w:rFonts w:ascii="Times New Roman" w:hAnsi="Times New Roman" w:eastAsia="MS Mincho" w:cs="Times New Roman"/>
          <w:lang w:eastAsia="fi-FI"/>
        </w:rPr>
        <w:t>, Vanessa D. de Mello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Maija Vaittinen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Alexander Perfilyev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Kati Hanhineva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Charlotte Ling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Jussi Pihlajamäki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,4</w:t>
      </w:r>
    </w:p>
    <w:p w:rsidRPr="00187326" w:rsidR="00187326" w:rsidP="00187326" w:rsidRDefault="00187326" w14:paraId="4B00EC79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7D7CC73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:rsidRPr="00187326" w:rsidR="00187326" w:rsidP="00187326" w:rsidRDefault="00187326" w14:paraId="36F40424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:rsidRPr="00187326" w:rsidR="00187326" w:rsidP="00187326" w:rsidRDefault="00187326" w14:paraId="4A4FAD86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:rsidRPr="00187326" w:rsidR="00187326" w:rsidP="00187326" w:rsidRDefault="00187326" w14:paraId="6DC0BC5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</w:p>
    <w:p w:rsidRPr="00187326" w:rsidR="00187326" w:rsidP="00187326" w:rsidRDefault="00187326" w14:paraId="1606BE43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1BBDC3AB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br w:type="page"/>
      </w:r>
    </w:p>
    <w:p w:rsidRPr="009E15F3" w:rsidR="00C471A6" w:rsidP="009E15F3" w:rsidRDefault="00C471A6" w14:paraId="51652674" w14:textId="7671D5D5">
      <w:pPr>
        <w:rPr>
          <w:rFonts w:ascii="Times New Roman" w:hAnsi="Times New Roman" w:cs="Times New Roman"/>
          <w:b/>
          <w:lang w:val="en-US"/>
        </w:rPr>
      </w:pPr>
      <w:r w:rsidRPr="00C471A6">
        <w:rPr>
          <w:rFonts w:ascii="Times New Roman" w:hAnsi="Times New Roman" w:cs="Times New Roman"/>
          <w:b/>
          <w:lang w:val="en-US"/>
        </w:rPr>
        <w:lastRenderedPageBreak/>
        <w:t xml:space="preserve">Additional file </w:t>
      </w:r>
      <w:r w:rsidR="009E15F3">
        <w:rPr>
          <w:rFonts w:ascii="Times New Roman" w:hAnsi="Times New Roman" w:cs="Times New Roman"/>
          <w:b/>
          <w:lang w:val="en-US"/>
        </w:rPr>
        <w:t>1.</w:t>
      </w:r>
    </w:p>
    <w:p w:rsidR="00C471A6" w:rsidP="00C471A6" w:rsidRDefault="00C471A6" w14:paraId="61E16E6C" w14:textId="77777777">
      <w:pPr>
        <w:spacing w:after="0" w:line="240" w:lineRule="auto"/>
        <w:rPr>
          <w:rFonts w:ascii="Times New Roman" w:hAnsi="Times New Roman" w:eastAsia="MS Mincho" w:cs="Times New Roman"/>
          <w:b/>
          <w:lang w:val="en-US" w:eastAsia="fi-FI"/>
        </w:rPr>
      </w:pPr>
    </w:p>
    <w:p w:rsidR="00C471A6" w:rsidP="00C471A6" w:rsidRDefault="00C471A6" w14:paraId="20E4AE05" w14:textId="77777777">
      <w:pPr>
        <w:spacing w:after="0" w:line="240" w:lineRule="auto"/>
        <w:rPr>
          <w:rFonts w:ascii="Times New Roman" w:hAnsi="Times New Roman" w:eastAsia="MS Mincho" w:cs="Times New Roman"/>
          <w:b/>
          <w:lang w:val="en-US" w:eastAsia="fi-FI"/>
        </w:rPr>
      </w:pPr>
    </w:p>
    <w:tbl>
      <w:tblPr>
        <w:tblW w:w="6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940"/>
        <w:gridCol w:w="940"/>
        <w:gridCol w:w="940"/>
        <w:gridCol w:w="940"/>
        <w:gridCol w:w="940"/>
        <w:gridCol w:w="940"/>
      </w:tblGrid>
      <w:tr w:rsidRPr="009E15F3" w:rsidR="009E15F3" w:rsidTr="009E15F3" w14:paraId="1F328DC1" w14:textId="77777777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0EA6F4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 </w:t>
            </w:r>
          </w:p>
        </w:tc>
        <w:tc>
          <w:tcPr>
            <w:tcW w:w="5640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  <w:hideMark/>
          </w:tcPr>
          <w:p w:rsidRPr="009E15F3" w:rsidR="009E15F3" w:rsidP="009E15F3" w:rsidRDefault="009E15F3" w14:paraId="360CAC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 xml:space="preserve">Activity of delta-5 </w:t>
            </w:r>
            <w:proofErr w:type="spellStart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lang w:eastAsia="fi-FI"/>
              </w:rPr>
              <w:t>desaturase</w:t>
            </w:r>
            <w:proofErr w:type="spellEnd"/>
          </w:p>
        </w:tc>
      </w:tr>
      <w:tr w:rsidRPr="009E15F3" w:rsidR="009E15F3" w:rsidTr="009E15F3" w14:paraId="1AA0F479" w14:textId="77777777">
        <w:trPr>
          <w:trHeight w:val="330"/>
        </w:trPr>
        <w:tc>
          <w:tcPr>
            <w:tcW w:w="11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  <w:hideMark/>
          </w:tcPr>
          <w:p w:rsidRPr="009E15F3" w:rsidR="009E15F3" w:rsidP="009E15F3" w:rsidRDefault="009E15F3" w14:paraId="7174DC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pG-</w:t>
            </w:r>
            <w:proofErr w:type="spellStart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it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  <w:hideMark/>
          </w:tcPr>
          <w:p w:rsidRPr="009E15F3" w:rsidR="009E15F3" w:rsidP="009E15F3" w:rsidRDefault="009E15F3" w14:paraId="2B4403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erum</w:t>
            </w:r>
            <w:proofErr w:type="spellEnd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CE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  <w:hideMark/>
          </w:tcPr>
          <w:p w:rsidRPr="009E15F3" w:rsidR="009E15F3" w:rsidP="009E15F3" w:rsidRDefault="009E15F3" w14:paraId="6B43D6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erum</w:t>
            </w:r>
            <w:proofErr w:type="spellEnd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TG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  <w:hideMark/>
          </w:tcPr>
          <w:p w:rsidRPr="009E15F3" w:rsidR="009E15F3" w:rsidP="009E15F3" w:rsidRDefault="009E15F3" w14:paraId="248889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serum</w:t>
            </w:r>
            <w:proofErr w:type="spellEnd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PL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  <w:hideMark/>
          </w:tcPr>
          <w:p w:rsidRPr="009E15F3" w:rsidR="009E15F3" w:rsidP="009E15F3" w:rsidRDefault="009E15F3" w14:paraId="251292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liver</w:t>
            </w:r>
            <w:proofErr w:type="spellEnd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CE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  <w:hideMark/>
          </w:tcPr>
          <w:p w:rsidRPr="009E15F3" w:rsidR="009E15F3" w:rsidP="009E15F3" w:rsidRDefault="009E15F3" w14:paraId="547E0C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liver</w:t>
            </w:r>
            <w:proofErr w:type="spellEnd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TG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bottom"/>
            <w:hideMark/>
          </w:tcPr>
          <w:p w:rsidRPr="009E15F3" w:rsidR="009E15F3" w:rsidP="009E15F3" w:rsidRDefault="009E15F3" w14:paraId="02BFFE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liver</w:t>
            </w:r>
            <w:proofErr w:type="spellEnd"/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 PL</w:t>
            </w:r>
          </w:p>
        </w:tc>
      </w:tr>
      <w:tr w:rsidRPr="009E15F3" w:rsidR="009E15F3" w:rsidTr="009E15F3" w14:paraId="4029E2B4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2BCF82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07862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:rsidRPr="009E15F3" w:rsidR="009E15F3" w:rsidP="009E15F3" w:rsidRDefault="009E15F3" w14:paraId="52CB70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:rsidRPr="009E15F3" w:rsidR="009E15F3" w:rsidP="009E15F3" w:rsidRDefault="009E15F3" w14:paraId="61A6F3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:rsidRPr="009E15F3" w:rsidR="009E15F3" w:rsidP="009E15F3" w:rsidRDefault="009E15F3" w14:paraId="5CCCE7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0C7E4"/>
            <w:noWrap/>
            <w:vAlign w:val="center"/>
            <w:hideMark/>
          </w:tcPr>
          <w:p w:rsidRPr="009E15F3" w:rsidR="009E15F3" w:rsidP="009E15F3" w:rsidRDefault="009E15F3" w14:paraId="3BDB3D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1DDEF"/>
            <w:noWrap/>
            <w:vAlign w:val="center"/>
            <w:hideMark/>
          </w:tcPr>
          <w:p w:rsidRPr="009E15F3" w:rsidR="009E15F3" w:rsidP="009E15F3" w:rsidRDefault="009E15F3" w14:paraId="64E087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:rsidRPr="009E15F3" w:rsidR="009E15F3" w:rsidP="009E15F3" w:rsidRDefault="009E15F3" w14:paraId="14C762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</w:tr>
      <w:tr w:rsidRPr="009E15F3" w:rsidR="009E15F3" w:rsidTr="009E15F3" w14:paraId="0A96BA2F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21EAE2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20851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6EDF7"/>
            <w:noWrap/>
            <w:vAlign w:val="center"/>
            <w:hideMark/>
          </w:tcPr>
          <w:p w:rsidRPr="009E15F3" w:rsidR="009E15F3" w:rsidP="009E15F3" w:rsidRDefault="009E15F3" w14:paraId="4AFAF4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Pr="009E15F3" w:rsidR="009E15F3" w:rsidP="009E15F3" w:rsidRDefault="009E15F3" w14:paraId="189065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:rsidRPr="009E15F3" w:rsidR="009E15F3" w:rsidP="009E15F3" w:rsidRDefault="009E15F3" w14:paraId="768188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center"/>
            <w:hideMark/>
          </w:tcPr>
          <w:p w:rsidRPr="009E15F3" w:rsidR="009E15F3" w:rsidP="009E15F3" w:rsidRDefault="009E15F3" w14:paraId="6258BC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center"/>
            <w:hideMark/>
          </w:tcPr>
          <w:p w:rsidRPr="009E15F3" w:rsidR="009E15F3" w:rsidP="009E15F3" w:rsidRDefault="009E15F3" w14:paraId="013F03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center"/>
            <w:hideMark/>
          </w:tcPr>
          <w:p w:rsidRPr="009E15F3" w:rsidR="009E15F3" w:rsidP="009E15F3" w:rsidRDefault="009E15F3" w14:paraId="69700C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</w:tr>
      <w:tr w:rsidRPr="009E15F3" w:rsidR="009E15F3" w:rsidTr="009E15F3" w14:paraId="65BDF716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537141B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37350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:rsidRPr="009E15F3" w:rsidR="009E15F3" w:rsidP="009E15F3" w:rsidRDefault="009E15F3" w14:paraId="3AF2DC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Pr="009E15F3" w:rsidR="009E15F3" w:rsidP="009E15F3" w:rsidRDefault="009E15F3" w14:paraId="1201FE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  <w:hideMark/>
          </w:tcPr>
          <w:p w:rsidRPr="009E15F3" w:rsidR="009E15F3" w:rsidP="009E15F3" w:rsidRDefault="009E15F3" w14:paraId="7182EE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center"/>
            <w:hideMark/>
          </w:tcPr>
          <w:p w:rsidRPr="009E15F3" w:rsidR="009E15F3" w:rsidP="009E15F3" w:rsidRDefault="009E15F3" w14:paraId="46F939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vAlign w:val="center"/>
            <w:hideMark/>
          </w:tcPr>
          <w:p w:rsidRPr="009E15F3" w:rsidR="009E15F3" w:rsidP="009E15F3" w:rsidRDefault="009E15F3" w14:paraId="622954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vAlign w:val="center"/>
            <w:hideMark/>
          </w:tcPr>
          <w:p w:rsidRPr="009E15F3" w:rsidR="009E15F3" w:rsidP="009E15F3" w:rsidRDefault="009E15F3" w14:paraId="668DB7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3</w:t>
            </w:r>
          </w:p>
        </w:tc>
      </w:tr>
      <w:tr w:rsidRPr="009E15F3" w:rsidR="009E15F3" w:rsidTr="009E15F3" w14:paraId="1A563BBC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43BCF9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39215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:rsidRPr="009E15F3" w:rsidR="009E15F3" w:rsidP="009E15F3" w:rsidRDefault="009E15F3" w14:paraId="43B612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center"/>
            <w:hideMark/>
          </w:tcPr>
          <w:p w:rsidRPr="009E15F3" w:rsidR="009E15F3" w:rsidP="009E15F3" w:rsidRDefault="009E15F3" w14:paraId="3AFA97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center"/>
            <w:hideMark/>
          </w:tcPr>
          <w:p w:rsidRPr="009E15F3" w:rsidR="009E15F3" w:rsidP="009E15F3" w:rsidRDefault="009E15F3" w14:paraId="3A8D7A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:rsidRPr="009E15F3" w:rsidR="009E15F3" w:rsidP="009E15F3" w:rsidRDefault="009E15F3" w14:paraId="6090A9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:rsidRPr="009E15F3" w:rsidR="009E15F3" w:rsidP="009E15F3" w:rsidRDefault="009E15F3" w14:paraId="28B9FC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:rsidRPr="009E15F3" w:rsidR="009E15F3" w:rsidP="009E15F3" w:rsidRDefault="009E15F3" w14:paraId="021C7F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</w:tr>
      <w:tr w:rsidRPr="009E15F3" w:rsidR="009E15F3" w:rsidTr="009E15F3" w14:paraId="54B713EB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793E6A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51688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Pr="009E15F3" w:rsidR="009E15F3" w:rsidP="009E15F3" w:rsidRDefault="009E15F3" w14:paraId="6A7FDB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:rsidRPr="009E15F3" w:rsidR="009E15F3" w:rsidP="009E15F3" w:rsidRDefault="009E15F3" w14:paraId="4606DA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:rsidRPr="009E15F3" w:rsidR="009E15F3" w:rsidP="009E15F3" w:rsidRDefault="009E15F3" w14:paraId="0FF96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1D3"/>
            <w:noWrap/>
            <w:vAlign w:val="center"/>
            <w:hideMark/>
          </w:tcPr>
          <w:p w:rsidRPr="009E15F3" w:rsidR="009E15F3" w:rsidP="009E15F3" w:rsidRDefault="009E15F3" w14:paraId="6EBD37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center"/>
            <w:hideMark/>
          </w:tcPr>
          <w:p w:rsidRPr="009E15F3" w:rsidR="009E15F3" w:rsidP="009E15F3" w:rsidRDefault="009E15F3" w14:paraId="6BF47B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center"/>
            <w:hideMark/>
          </w:tcPr>
          <w:p w:rsidRPr="009E15F3" w:rsidR="009E15F3" w:rsidP="009E15F3" w:rsidRDefault="009E15F3" w14:paraId="1D294E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43</w:t>
            </w:r>
          </w:p>
        </w:tc>
      </w:tr>
      <w:tr w:rsidRPr="009E15F3" w:rsidR="009E15F3" w:rsidTr="009E15F3" w14:paraId="582DC475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0E840E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64059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center"/>
            <w:hideMark/>
          </w:tcPr>
          <w:p w:rsidRPr="009E15F3" w:rsidR="009E15F3" w:rsidP="009E15F3" w:rsidRDefault="009E15F3" w14:paraId="7B1A7B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:rsidRPr="009E15F3" w:rsidR="009E15F3" w:rsidP="009E15F3" w:rsidRDefault="009E15F3" w14:paraId="4206AB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:rsidRPr="009E15F3" w:rsidR="009E15F3" w:rsidP="009E15F3" w:rsidRDefault="009E15F3" w14:paraId="14EC6F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center"/>
            <w:hideMark/>
          </w:tcPr>
          <w:p w:rsidRPr="009E15F3" w:rsidR="009E15F3" w:rsidP="009E15F3" w:rsidRDefault="009E15F3" w14:paraId="4D847D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:rsidRPr="009E15F3" w:rsidR="009E15F3" w:rsidP="009E15F3" w:rsidRDefault="009E15F3" w14:paraId="6EC274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:rsidRPr="009E15F3" w:rsidR="009E15F3" w:rsidP="009E15F3" w:rsidRDefault="009E15F3" w14:paraId="350692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</w:tr>
      <w:tr w:rsidRPr="009E15F3" w:rsidR="009E15F3" w:rsidTr="009E15F3" w14:paraId="3BC40CEC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6ED6A5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69859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:rsidRPr="009E15F3" w:rsidR="009E15F3" w:rsidP="009E15F3" w:rsidRDefault="009E15F3" w14:paraId="3B9A05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Pr="009E15F3" w:rsidR="009E15F3" w:rsidP="009E15F3" w:rsidRDefault="009E15F3" w14:paraId="1ECD87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:rsidRPr="009E15F3" w:rsidR="009E15F3" w:rsidP="009E15F3" w:rsidRDefault="009E15F3" w14:paraId="4DE164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729BCE"/>
            <w:noWrap/>
            <w:vAlign w:val="center"/>
            <w:hideMark/>
          </w:tcPr>
          <w:p w:rsidRPr="009E15F3" w:rsidR="009E15F3" w:rsidP="009E15F3" w:rsidRDefault="009E15F3" w14:paraId="5AD3A6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0BBDE"/>
            <w:noWrap/>
            <w:vAlign w:val="center"/>
            <w:hideMark/>
          </w:tcPr>
          <w:p w:rsidRPr="009E15F3" w:rsidR="009E15F3" w:rsidP="009E15F3" w:rsidRDefault="009E15F3" w14:paraId="04A122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AB7DC"/>
            <w:noWrap/>
            <w:vAlign w:val="center"/>
            <w:hideMark/>
          </w:tcPr>
          <w:p w:rsidRPr="009E15F3" w:rsidR="009E15F3" w:rsidP="009E15F3" w:rsidRDefault="009E15F3" w14:paraId="34BC6D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38</w:t>
            </w:r>
          </w:p>
        </w:tc>
      </w:tr>
      <w:tr w:rsidRPr="009E15F3" w:rsidR="009E15F3" w:rsidTr="009E15F3" w14:paraId="04A8D034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6B308A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71524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center"/>
            <w:hideMark/>
          </w:tcPr>
          <w:p w:rsidRPr="009E15F3" w:rsidR="009E15F3" w:rsidP="009E15F3" w:rsidRDefault="009E15F3" w14:paraId="404CCF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:rsidRPr="009E15F3" w:rsidR="009E15F3" w:rsidP="009E15F3" w:rsidRDefault="009E15F3" w14:paraId="5DB0F7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EF2FA"/>
            <w:noWrap/>
            <w:vAlign w:val="center"/>
            <w:hideMark/>
          </w:tcPr>
          <w:p w:rsidRPr="009E15F3" w:rsidR="009E15F3" w:rsidP="009E15F3" w:rsidRDefault="009E15F3" w14:paraId="69055D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6"/>
            <w:noWrap/>
            <w:vAlign w:val="center"/>
            <w:hideMark/>
          </w:tcPr>
          <w:p w:rsidRPr="009E15F3" w:rsidR="009E15F3" w:rsidP="009E15F3" w:rsidRDefault="009E15F3" w14:paraId="0DE82B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:rsidRPr="009E15F3" w:rsidR="009E15F3" w:rsidP="009E15F3" w:rsidRDefault="009E15F3" w14:paraId="1EE0D7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:rsidRPr="009E15F3" w:rsidR="009E15F3" w:rsidP="009E15F3" w:rsidRDefault="009E15F3" w14:paraId="32B27E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</w:tr>
      <w:tr w:rsidRPr="009E15F3" w:rsidR="009E15F3" w:rsidTr="009E15F3" w14:paraId="662A095C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5B47FB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76899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:rsidRPr="009E15F3" w:rsidR="009E15F3" w:rsidP="009E15F3" w:rsidRDefault="009E15F3" w14:paraId="738D5E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:rsidRPr="009E15F3" w:rsidR="009E15F3" w:rsidP="009E15F3" w:rsidRDefault="009E15F3" w14:paraId="1161D2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6E1F1"/>
            <w:noWrap/>
            <w:vAlign w:val="center"/>
            <w:hideMark/>
          </w:tcPr>
          <w:p w:rsidRPr="009E15F3" w:rsidR="009E15F3" w:rsidP="009E15F3" w:rsidRDefault="009E15F3" w14:paraId="70C2A0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0D2EA"/>
            <w:noWrap/>
            <w:vAlign w:val="center"/>
            <w:hideMark/>
          </w:tcPr>
          <w:p w:rsidRPr="009E15F3" w:rsidR="009E15F3" w:rsidP="009E15F3" w:rsidRDefault="009E15F3" w14:paraId="75A069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:rsidRPr="009E15F3" w:rsidR="009E15F3" w:rsidP="009E15F3" w:rsidRDefault="009E15F3" w14:paraId="25EB5D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DE6F4"/>
            <w:noWrap/>
            <w:vAlign w:val="center"/>
            <w:hideMark/>
          </w:tcPr>
          <w:p w:rsidRPr="009E15F3" w:rsidR="009E15F3" w:rsidP="009E15F3" w:rsidRDefault="009E15F3" w14:paraId="516D38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3</w:t>
            </w:r>
          </w:p>
        </w:tc>
      </w:tr>
      <w:tr w:rsidRPr="009E15F3" w:rsidR="009E15F3" w:rsidTr="009E15F3" w14:paraId="6F7C9B38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75B601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7709195 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000000" w:fill="87A9D5"/>
            <w:noWrap/>
            <w:vAlign w:val="center"/>
            <w:hideMark/>
          </w:tcPr>
          <w:p w:rsidRPr="009E15F3" w:rsidR="009E15F3" w:rsidP="009E15F3" w:rsidRDefault="009E15F3" w14:paraId="625C38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46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7B4DB"/>
            <w:noWrap/>
            <w:vAlign w:val="center"/>
            <w:hideMark/>
          </w:tcPr>
          <w:p w:rsidRPr="009E15F3" w:rsidR="009E15F3" w:rsidP="009E15F3" w:rsidRDefault="009E15F3" w14:paraId="06FC87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40</w:t>
            </w:r>
          </w:p>
        </w:tc>
        <w:tc>
          <w:tcPr>
            <w:tcW w:w="9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000000" w:fill="8AACD7"/>
            <w:noWrap/>
            <w:vAlign w:val="center"/>
            <w:hideMark/>
          </w:tcPr>
          <w:p w:rsidRPr="009E15F3" w:rsidR="009E15F3" w:rsidP="009E15F3" w:rsidRDefault="009E15F3" w14:paraId="20F8C0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44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709ACE"/>
            <w:noWrap/>
            <w:vAlign w:val="center"/>
            <w:hideMark/>
          </w:tcPr>
          <w:p w:rsidRPr="009E15F3" w:rsidR="009E15F3" w:rsidP="009E15F3" w:rsidRDefault="009E15F3" w14:paraId="0202DF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54</w:t>
            </w:r>
          </w:p>
        </w:tc>
        <w:tc>
          <w:tcPr>
            <w:tcW w:w="94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6E98CD"/>
            <w:noWrap/>
            <w:vAlign w:val="center"/>
            <w:hideMark/>
          </w:tcPr>
          <w:p w:rsidRPr="009E15F3" w:rsidR="009E15F3" w:rsidP="009E15F3" w:rsidRDefault="009E15F3" w14:paraId="434A79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0B0D9"/>
            <w:noWrap/>
            <w:vAlign w:val="center"/>
            <w:hideMark/>
          </w:tcPr>
          <w:p w:rsidRPr="009E15F3" w:rsidR="009E15F3" w:rsidP="009E15F3" w:rsidRDefault="009E15F3" w14:paraId="1B2EDA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42</w:t>
            </w:r>
          </w:p>
        </w:tc>
      </w:tr>
      <w:tr w:rsidRPr="009E15F3" w:rsidR="009E15F3" w:rsidTr="009E15F3" w14:paraId="36E3016D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1A5BA7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94628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:rsidRPr="009E15F3" w:rsidR="009E15F3" w:rsidP="009E15F3" w:rsidRDefault="009E15F3" w14:paraId="492F48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:rsidRPr="009E15F3" w:rsidR="009E15F3" w:rsidP="009E15F3" w:rsidRDefault="009E15F3" w14:paraId="360175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CDAEE"/>
            <w:noWrap/>
            <w:vAlign w:val="center"/>
            <w:hideMark/>
          </w:tcPr>
          <w:p w:rsidRPr="009E15F3" w:rsidR="009E15F3" w:rsidP="009E15F3" w:rsidRDefault="009E15F3" w14:paraId="710A0C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8AACD7"/>
            <w:noWrap/>
            <w:vAlign w:val="center"/>
            <w:hideMark/>
          </w:tcPr>
          <w:p w:rsidRPr="009E15F3" w:rsidR="009E15F3" w:rsidP="009E15F3" w:rsidRDefault="009E15F3" w14:paraId="298616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CB8DD"/>
            <w:noWrap/>
            <w:vAlign w:val="center"/>
            <w:hideMark/>
          </w:tcPr>
          <w:p w:rsidRPr="009E15F3" w:rsidR="009E15F3" w:rsidP="009E15F3" w:rsidRDefault="009E15F3" w14:paraId="182763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:rsidRPr="009E15F3" w:rsidR="009E15F3" w:rsidP="009E15F3" w:rsidRDefault="009E15F3" w14:paraId="3A2EF7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5</w:t>
            </w:r>
          </w:p>
        </w:tc>
      </w:tr>
      <w:tr w:rsidRPr="009E15F3" w:rsidR="009E15F3" w:rsidTr="009E15F3" w14:paraId="526D592B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3DBA7E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096776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center"/>
            <w:hideMark/>
          </w:tcPr>
          <w:p w:rsidRPr="009E15F3" w:rsidR="009E15F3" w:rsidP="009E15F3" w:rsidRDefault="009E15F3" w14:paraId="3690EE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center"/>
            <w:hideMark/>
          </w:tcPr>
          <w:p w:rsidRPr="009E15F3" w:rsidR="009E15F3" w:rsidP="009E15F3" w:rsidRDefault="009E15F3" w14:paraId="711C27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center"/>
            <w:hideMark/>
          </w:tcPr>
          <w:p w:rsidRPr="009E15F3" w:rsidR="009E15F3" w:rsidP="009E15F3" w:rsidRDefault="009E15F3" w14:paraId="601AE3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center"/>
            <w:hideMark/>
          </w:tcPr>
          <w:p w:rsidRPr="009E15F3" w:rsidR="009E15F3" w:rsidP="009E15F3" w:rsidRDefault="009E15F3" w14:paraId="02A4B4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center"/>
            <w:hideMark/>
          </w:tcPr>
          <w:p w:rsidRPr="009E15F3" w:rsidR="009E15F3" w:rsidP="009E15F3" w:rsidRDefault="009E15F3" w14:paraId="03A239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center"/>
            <w:hideMark/>
          </w:tcPr>
          <w:p w:rsidRPr="009E15F3" w:rsidR="009E15F3" w:rsidP="009E15F3" w:rsidRDefault="009E15F3" w14:paraId="0173CC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8</w:t>
            </w:r>
          </w:p>
        </w:tc>
      </w:tr>
      <w:tr w:rsidRPr="009E15F3" w:rsidR="009E15F3" w:rsidTr="009E15F3" w14:paraId="3BEF085C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4802AE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0515671 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739BCE"/>
            <w:noWrap/>
            <w:vAlign w:val="center"/>
            <w:hideMark/>
          </w:tcPr>
          <w:p w:rsidRPr="009E15F3" w:rsidR="009E15F3" w:rsidP="009E15F3" w:rsidRDefault="009E15F3" w14:paraId="29E788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DD0E9"/>
            <w:noWrap/>
            <w:vAlign w:val="center"/>
            <w:hideMark/>
          </w:tcPr>
          <w:p w:rsidRPr="009E15F3" w:rsidR="009E15F3" w:rsidP="009E15F3" w:rsidRDefault="009E15F3" w14:paraId="325ABD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5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7EA3D2"/>
            <w:noWrap/>
            <w:vAlign w:val="center"/>
            <w:hideMark/>
          </w:tcPr>
          <w:p w:rsidRPr="009E15F3" w:rsidR="009E15F3" w:rsidP="009E15F3" w:rsidRDefault="009E15F3" w14:paraId="5E1938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1B1D9"/>
            <w:noWrap/>
            <w:vAlign w:val="center"/>
            <w:hideMark/>
          </w:tcPr>
          <w:p w:rsidRPr="009E15F3" w:rsidR="009E15F3" w:rsidP="009E15F3" w:rsidRDefault="009E15F3" w14:paraId="088636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42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779FD0"/>
            <w:noWrap/>
            <w:vAlign w:val="center"/>
            <w:hideMark/>
          </w:tcPr>
          <w:p w:rsidRPr="009E15F3" w:rsidR="009E15F3" w:rsidP="009E15F3" w:rsidRDefault="009E15F3" w14:paraId="1FD6AF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ED1E9"/>
            <w:noWrap/>
            <w:vAlign w:val="center"/>
            <w:hideMark/>
          </w:tcPr>
          <w:p w:rsidRPr="009E15F3" w:rsidR="009E15F3" w:rsidP="009E15F3" w:rsidRDefault="009E15F3" w14:paraId="0A13FD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5</w:t>
            </w:r>
          </w:p>
        </w:tc>
      </w:tr>
      <w:tr w:rsidRPr="009E15F3" w:rsidR="009E15F3" w:rsidTr="009E15F3" w14:paraId="4C48E782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5C2074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16064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:rsidRPr="009E15F3" w:rsidR="009E15F3" w:rsidP="009E15F3" w:rsidRDefault="009E15F3" w14:paraId="6418E2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4F6FC"/>
            <w:noWrap/>
            <w:vAlign w:val="center"/>
            <w:hideMark/>
          </w:tcPr>
          <w:p w:rsidRPr="009E15F3" w:rsidR="009E15F3" w:rsidP="009E15F3" w:rsidRDefault="009E15F3" w14:paraId="29BE5F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:rsidRPr="009E15F3" w:rsidR="009E15F3" w:rsidP="009E15F3" w:rsidRDefault="009E15F3" w14:paraId="07511D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center"/>
            <w:hideMark/>
          </w:tcPr>
          <w:p w:rsidRPr="009E15F3" w:rsidR="009E15F3" w:rsidP="009E15F3" w:rsidRDefault="009E15F3" w14:paraId="4DEBAF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Pr="009E15F3" w:rsidR="009E15F3" w:rsidP="009E15F3" w:rsidRDefault="009E15F3" w14:paraId="65A9D9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vAlign w:val="center"/>
            <w:hideMark/>
          </w:tcPr>
          <w:p w:rsidRPr="009E15F3" w:rsidR="009E15F3" w:rsidP="009E15F3" w:rsidRDefault="009E15F3" w14:paraId="4013A2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5</w:t>
            </w:r>
          </w:p>
        </w:tc>
      </w:tr>
      <w:tr w:rsidRPr="009E15F3" w:rsidR="009E15F3" w:rsidTr="009E15F3" w14:paraId="2D2DF0E2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23E64D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25173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center"/>
            <w:hideMark/>
          </w:tcPr>
          <w:p w:rsidRPr="009E15F3" w:rsidR="009E15F3" w:rsidP="009E15F3" w:rsidRDefault="009E15F3" w14:paraId="553CE6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center"/>
            <w:hideMark/>
          </w:tcPr>
          <w:p w:rsidRPr="009E15F3" w:rsidR="009E15F3" w:rsidP="009E15F3" w:rsidRDefault="009E15F3" w14:paraId="1C6145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:rsidRPr="009E15F3" w:rsidR="009E15F3" w:rsidP="009E15F3" w:rsidRDefault="009E15F3" w14:paraId="5AB178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:rsidRPr="009E15F3" w:rsidR="009E15F3" w:rsidP="009E15F3" w:rsidRDefault="009E15F3" w14:paraId="656DB9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Pr="009E15F3" w:rsidR="009E15F3" w:rsidP="009E15F3" w:rsidRDefault="009E15F3" w14:paraId="3D6D0E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center"/>
            <w:hideMark/>
          </w:tcPr>
          <w:p w:rsidRPr="009E15F3" w:rsidR="009E15F3" w:rsidP="009E15F3" w:rsidRDefault="009E15F3" w14:paraId="1BDDF5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</w:tr>
      <w:tr w:rsidRPr="009E15F3" w:rsidR="009E15F3" w:rsidTr="009E15F3" w14:paraId="265CB3F1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567EE0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31007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AEFF8"/>
            <w:noWrap/>
            <w:vAlign w:val="center"/>
            <w:hideMark/>
          </w:tcPr>
          <w:p w:rsidRPr="009E15F3" w:rsidR="009E15F3" w:rsidP="009E15F3" w:rsidRDefault="009E15F3" w14:paraId="5C7847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center"/>
            <w:hideMark/>
          </w:tcPr>
          <w:p w:rsidRPr="009E15F3" w:rsidR="009E15F3" w:rsidP="009E15F3" w:rsidRDefault="009E15F3" w14:paraId="0D49A2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:rsidRPr="009E15F3" w:rsidR="009E15F3" w:rsidP="009E15F3" w:rsidRDefault="009E15F3" w14:paraId="5CFC07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:rsidRPr="009E15F3" w:rsidR="009E15F3" w:rsidP="009E15F3" w:rsidRDefault="009E15F3" w14:paraId="4BAE57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1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7DA2D2"/>
            <w:noWrap/>
            <w:vAlign w:val="center"/>
            <w:hideMark/>
          </w:tcPr>
          <w:p w:rsidRPr="009E15F3" w:rsidR="009E15F3" w:rsidP="009E15F3" w:rsidRDefault="009E15F3" w14:paraId="7A6FCB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8C1E1"/>
            <w:noWrap/>
            <w:vAlign w:val="center"/>
            <w:hideMark/>
          </w:tcPr>
          <w:p w:rsidRPr="009E15F3" w:rsidR="009E15F3" w:rsidP="009E15F3" w:rsidRDefault="009E15F3" w14:paraId="2DDA2F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33</w:t>
            </w:r>
          </w:p>
        </w:tc>
      </w:tr>
      <w:tr w:rsidRPr="009E15F3" w:rsidR="009E15F3" w:rsidTr="009E15F3" w14:paraId="2FAF70EB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4D6FDC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31211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6D6EC"/>
            <w:noWrap/>
            <w:vAlign w:val="center"/>
            <w:hideMark/>
          </w:tcPr>
          <w:p w:rsidRPr="009E15F3" w:rsidR="009E15F3" w:rsidP="009E15F3" w:rsidRDefault="009E15F3" w14:paraId="57746E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Pr="009E15F3" w:rsidR="009E15F3" w:rsidP="009E15F3" w:rsidRDefault="009E15F3" w14:paraId="28AF64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EDBEE"/>
            <w:noWrap/>
            <w:vAlign w:val="center"/>
            <w:hideMark/>
          </w:tcPr>
          <w:p w:rsidRPr="009E15F3" w:rsidR="009E15F3" w:rsidP="009E15F3" w:rsidRDefault="009E15F3" w14:paraId="6BAEA8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8EAED8"/>
            <w:noWrap/>
            <w:vAlign w:val="center"/>
            <w:hideMark/>
          </w:tcPr>
          <w:p w:rsidRPr="009E15F3" w:rsidR="009E15F3" w:rsidP="009E15F3" w:rsidRDefault="009E15F3" w14:paraId="26837D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6CAE6"/>
            <w:noWrap/>
            <w:vAlign w:val="center"/>
            <w:hideMark/>
          </w:tcPr>
          <w:p w:rsidRPr="009E15F3" w:rsidR="009E15F3" w:rsidP="009E15F3" w:rsidRDefault="009E15F3" w14:paraId="1D788E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3"/>
            <w:noWrap/>
            <w:vAlign w:val="center"/>
            <w:hideMark/>
          </w:tcPr>
          <w:p w:rsidRPr="009E15F3" w:rsidR="009E15F3" w:rsidP="009E15F3" w:rsidRDefault="009E15F3" w14:paraId="3508DA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4</w:t>
            </w:r>
          </w:p>
        </w:tc>
      </w:tr>
      <w:tr w:rsidRPr="009E15F3" w:rsidR="009E15F3" w:rsidTr="009E15F3" w14:paraId="79AB5BBC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788BB6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34753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:rsidRPr="009E15F3" w:rsidR="009E15F3" w:rsidP="009E15F3" w:rsidRDefault="009E15F3" w14:paraId="22E4F8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AEC"/>
            <w:noWrap/>
            <w:vAlign w:val="center"/>
            <w:hideMark/>
          </w:tcPr>
          <w:p w:rsidRPr="009E15F3" w:rsidR="009E15F3" w:rsidP="009E15F3" w:rsidRDefault="009E15F3" w14:paraId="4528F7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center"/>
            <w:hideMark/>
          </w:tcPr>
          <w:p w:rsidRPr="009E15F3" w:rsidR="009E15F3" w:rsidP="009E15F3" w:rsidRDefault="009E15F3" w14:paraId="4FBE44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EE7F4"/>
            <w:noWrap/>
            <w:vAlign w:val="center"/>
            <w:hideMark/>
          </w:tcPr>
          <w:p w:rsidRPr="009E15F3" w:rsidR="009E15F3" w:rsidP="009E15F3" w:rsidRDefault="009E15F3" w14:paraId="5157E1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center"/>
            <w:hideMark/>
          </w:tcPr>
          <w:p w:rsidRPr="009E15F3" w:rsidR="009E15F3" w:rsidP="009E15F3" w:rsidRDefault="009E15F3" w14:paraId="33826C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center"/>
            <w:hideMark/>
          </w:tcPr>
          <w:p w:rsidRPr="009E15F3" w:rsidR="009E15F3" w:rsidP="009E15F3" w:rsidRDefault="009E15F3" w14:paraId="2D8C47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5</w:t>
            </w:r>
          </w:p>
        </w:tc>
      </w:tr>
      <w:tr w:rsidRPr="009E15F3" w:rsidR="009E15F3" w:rsidTr="009E15F3" w14:paraId="291E2A6B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3DEB3A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47256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Pr="009E15F3" w:rsidR="009E15F3" w:rsidP="009E15F3" w:rsidRDefault="009E15F3" w14:paraId="042E31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center"/>
            <w:hideMark/>
          </w:tcPr>
          <w:p w:rsidRPr="009E15F3" w:rsidR="009E15F3" w:rsidP="009E15F3" w:rsidRDefault="009E15F3" w14:paraId="7B1CD9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Pr="009E15F3" w:rsidR="009E15F3" w:rsidP="009E15F3" w:rsidRDefault="009E15F3" w14:paraId="1CDB6C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7"/>
            <w:noWrap/>
            <w:vAlign w:val="center"/>
            <w:hideMark/>
          </w:tcPr>
          <w:p w:rsidRPr="009E15F3" w:rsidR="009E15F3" w:rsidP="009E15F3" w:rsidRDefault="009E15F3" w14:paraId="28D0EB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BBCEE8"/>
            <w:noWrap/>
            <w:vAlign w:val="center"/>
            <w:hideMark/>
          </w:tcPr>
          <w:p w:rsidRPr="009E15F3" w:rsidR="009E15F3" w:rsidP="009E15F3" w:rsidRDefault="009E15F3" w14:paraId="71E019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9B6DC"/>
            <w:noWrap/>
            <w:vAlign w:val="center"/>
            <w:hideMark/>
          </w:tcPr>
          <w:p w:rsidRPr="009E15F3" w:rsidR="009E15F3" w:rsidP="009E15F3" w:rsidRDefault="009E15F3" w14:paraId="3D2E02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39</w:t>
            </w:r>
          </w:p>
        </w:tc>
      </w:tr>
      <w:tr w:rsidRPr="009E15F3" w:rsidR="009E15F3" w:rsidTr="009E15F3" w14:paraId="2B0FB604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054E02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55986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center"/>
            <w:hideMark/>
          </w:tcPr>
          <w:p w:rsidRPr="009E15F3" w:rsidR="009E15F3" w:rsidP="009E15F3" w:rsidRDefault="009E15F3" w14:paraId="1CD2C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center"/>
            <w:hideMark/>
          </w:tcPr>
          <w:p w:rsidRPr="009E15F3" w:rsidR="009E15F3" w:rsidP="009E15F3" w:rsidRDefault="009E15F3" w14:paraId="5D0731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7F8FD"/>
            <w:noWrap/>
            <w:vAlign w:val="center"/>
            <w:hideMark/>
          </w:tcPr>
          <w:p w:rsidRPr="009E15F3" w:rsidR="009E15F3" w:rsidP="009E15F3" w:rsidRDefault="009E15F3" w14:paraId="77F2D7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9FAFE"/>
            <w:noWrap/>
            <w:vAlign w:val="center"/>
            <w:hideMark/>
          </w:tcPr>
          <w:p w:rsidRPr="009E15F3" w:rsidR="009E15F3" w:rsidP="009E15F3" w:rsidRDefault="009E15F3" w14:paraId="3A4A15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8F9FD"/>
            <w:noWrap/>
            <w:vAlign w:val="center"/>
            <w:hideMark/>
          </w:tcPr>
          <w:p w:rsidRPr="009E15F3" w:rsidR="009E15F3" w:rsidP="009E15F3" w:rsidRDefault="009E15F3" w14:paraId="4735BA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:rsidRPr="009E15F3" w:rsidR="009E15F3" w:rsidP="009E15F3" w:rsidRDefault="009E15F3" w14:paraId="7347F8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</w:tr>
      <w:tr w:rsidRPr="009E15F3" w:rsidR="009E15F3" w:rsidTr="009E15F3" w14:paraId="287C891E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14C694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6213375 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5B3DA"/>
            <w:noWrap/>
            <w:vAlign w:val="center"/>
            <w:hideMark/>
          </w:tcPr>
          <w:p w:rsidRPr="009E15F3" w:rsidR="009E15F3" w:rsidP="009E15F3" w:rsidRDefault="009E15F3" w14:paraId="212DF7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1E9F5"/>
            <w:noWrap/>
            <w:vAlign w:val="center"/>
            <w:hideMark/>
          </w:tcPr>
          <w:p w:rsidRPr="009E15F3" w:rsidR="009E15F3" w:rsidP="009E15F3" w:rsidRDefault="009E15F3" w14:paraId="7B69B7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2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000000" w:fill="A6BFE0"/>
            <w:noWrap/>
            <w:vAlign w:val="center"/>
            <w:hideMark/>
          </w:tcPr>
          <w:p w:rsidRPr="009E15F3" w:rsidR="009E15F3" w:rsidP="009E15F3" w:rsidRDefault="009E15F3" w14:paraId="21B591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34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5A8AC6"/>
            <w:noWrap/>
            <w:vAlign w:val="center"/>
            <w:hideMark/>
          </w:tcPr>
          <w:p w:rsidRPr="009E15F3" w:rsidR="009E15F3" w:rsidP="009E15F3" w:rsidRDefault="009E15F3" w14:paraId="4DA612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62</w:t>
            </w:r>
          </w:p>
        </w:tc>
        <w:tc>
          <w:tcPr>
            <w:tcW w:w="94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7099CD"/>
            <w:noWrap/>
            <w:vAlign w:val="center"/>
            <w:hideMark/>
          </w:tcPr>
          <w:p w:rsidRPr="009E15F3" w:rsidR="009E15F3" w:rsidP="009E15F3" w:rsidRDefault="009E15F3" w14:paraId="771139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-0.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7C0E1"/>
            <w:noWrap/>
            <w:vAlign w:val="center"/>
            <w:hideMark/>
          </w:tcPr>
          <w:p w:rsidRPr="009E15F3" w:rsidR="009E15F3" w:rsidP="009E15F3" w:rsidRDefault="009E15F3" w14:paraId="6ADC82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34</w:t>
            </w:r>
          </w:p>
        </w:tc>
      </w:tr>
      <w:tr w:rsidRPr="009E15F3" w:rsidR="009E15F3" w:rsidTr="009E15F3" w14:paraId="3A10B4CA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4CA517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163283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FF2FA"/>
            <w:noWrap/>
            <w:vAlign w:val="center"/>
            <w:hideMark/>
          </w:tcPr>
          <w:p w:rsidRPr="009E15F3" w:rsidR="009E15F3" w:rsidP="009E15F3" w:rsidRDefault="009E15F3" w14:paraId="7486F7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CE5F3"/>
            <w:noWrap/>
            <w:vAlign w:val="center"/>
            <w:hideMark/>
          </w:tcPr>
          <w:p w:rsidRPr="009E15F3" w:rsidR="009E15F3" w:rsidP="009E15F3" w:rsidRDefault="009E15F3" w14:paraId="78E284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center"/>
            <w:hideMark/>
          </w:tcPr>
          <w:p w:rsidRPr="009E15F3" w:rsidR="009E15F3" w:rsidP="009E15F3" w:rsidRDefault="009E15F3" w14:paraId="24F7C7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center"/>
            <w:hideMark/>
          </w:tcPr>
          <w:p w:rsidRPr="009E15F3" w:rsidR="009E15F3" w:rsidP="009E15F3" w:rsidRDefault="009E15F3" w14:paraId="50B684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3EBF6"/>
            <w:noWrap/>
            <w:vAlign w:val="center"/>
            <w:hideMark/>
          </w:tcPr>
          <w:p w:rsidRPr="009E15F3" w:rsidR="009E15F3" w:rsidP="009E15F3" w:rsidRDefault="009E15F3" w14:paraId="050D24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DC4E3"/>
            <w:noWrap/>
            <w:vAlign w:val="center"/>
            <w:hideMark/>
          </w:tcPr>
          <w:p w:rsidRPr="009E15F3" w:rsidR="009E15F3" w:rsidP="009E15F3" w:rsidRDefault="009E15F3" w14:paraId="643AAD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31</w:t>
            </w:r>
          </w:p>
        </w:tc>
      </w:tr>
      <w:tr w:rsidRPr="009E15F3" w:rsidR="009E15F3" w:rsidTr="009E15F3" w14:paraId="7B085CFE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2DF46F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239924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center"/>
            <w:hideMark/>
          </w:tcPr>
          <w:p w:rsidRPr="009E15F3" w:rsidR="009E15F3" w:rsidP="009E15F3" w:rsidRDefault="009E15F3" w14:paraId="155896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:rsidRPr="009E15F3" w:rsidR="009E15F3" w:rsidP="009E15F3" w:rsidRDefault="009E15F3" w14:paraId="0280CE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center"/>
            <w:hideMark/>
          </w:tcPr>
          <w:p w:rsidRPr="009E15F3" w:rsidR="009E15F3" w:rsidP="009E15F3" w:rsidRDefault="009E15F3" w14:paraId="228F5D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center"/>
            <w:hideMark/>
          </w:tcPr>
          <w:p w:rsidRPr="009E15F3" w:rsidR="009E15F3" w:rsidP="009E15F3" w:rsidRDefault="009E15F3" w14:paraId="70FDE8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98B8D"/>
            <w:noWrap/>
            <w:vAlign w:val="center"/>
            <w:hideMark/>
          </w:tcPr>
          <w:p w:rsidRPr="009E15F3" w:rsidR="009E15F3" w:rsidP="009E15F3" w:rsidRDefault="009E15F3" w14:paraId="57C758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:rsidRPr="009E15F3" w:rsidR="009E15F3" w:rsidP="009E15F3" w:rsidRDefault="009E15F3" w14:paraId="15A877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bookmarkStart w:name="_GoBack" w:id="0"/>
        <w:bookmarkEnd w:id="0"/>
      </w:tr>
      <w:tr w:rsidRPr="009E15F3" w:rsidR="009E15F3" w:rsidTr="009E15F3" w14:paraId="2D003FAF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0AE469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248707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FF2FA"/>
            <w:noWrap/>
            <w:vAlign w:val="center"/>
            <w:hideMark/>
          </w:tcPr>
          <w:p w:rsidRPr="009E15F3" w:rsidR="009E15F3" w:rsidP="009E15F3" w:rsidRDefault="009E15F3" w14:paraId="77B3C6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center"/>
            <w:hideMark/>
          </w:tcPr>
          <w:p w:rsidRPr="009E15F3" w:rsidR="009E15F3" w:rsidP="009E15F3" w:rsidRDefault="009E15F3" w14:paraId="46D8FE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center"/>
            <w:hideMark/>
          </w:tcPr>
          <w:p w:rsidRPr="009E15F3" w:rsidR="009E15F3" w:rsidP="009E15F3" w:rsidRDefault="009E15F3" w14:paraId="0D9870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center"/>
            <w:hideMark/>
          </w:tcPr>
          <w:p w:rsidRPr="009E15F3" w:rsidR="009E15F3" w:rsidP="009E15F3" w:rsidRDefault="009E15F3" w14:paraId="2C3113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1F4FB"/>
            <w:noWrap/>
            <w:vAlign w:val="center"/>
            <w:hideMark/>
          </w:tcPr>
          <w:p w:rsidRPr="009E15F3" w:rsidR="009E15F3" w:rsidP="009E15F3" w:rsidRDefault="009E15F3" w14:paraId="71BC98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center"/>
            <w:hideMark/>
          </w:tcPr>
          <w:p w:rsidRPr="009E15F3" w:rsidR="009E15F3" w:rsidP="009E15F3" w:rsidRDefault="009E15F3" w14:paraId="6B3A0C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7</w:t>
            </w:r>
          </w:p>
        </w:tc>
      </w:tr>
      <w:tr w:rsidRPr="009E15F3" w:rsidR="009E15F3" w:rsidTr="009E15F3" w14:paraId="63EB274C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7D97FA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25326896 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AA9AB"/>
            <w:noWrap/>
            <w:vAlign w:val="center"/>
            <w:hideMark/>
          </w:tcPr>
          <w:p w:rsidRPr="009E15F3" w:rsidR="009E15F3" w:rsidP="009E15F3" w:rsidRDefault="009E15F3" w14:paraId="4A818A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vAlign w:val="center"/>
            <w:hideMark/>
          </w:tcPr>
          <w:p w:rsidRPr="009E15F3" w:rsidR="009E15F3" w:rsidP="009E15F3" w:rsidRDefault="009E15F3" w14:paraId="66A819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noWrap/>
            <w:vAlign w:val="center"/>
            <w:hideMark/>
          </w:tcPr>
          <w:p w:rsidRPr="009E15F3" w:rsidR="009E15F3" w:rsidP="009E15F3" w:rsidRDefault="009E15F3" w14:paraId="59EE67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center"/>
            <w:hideMark/>
          </w:tcPr>
          <w:p w:rsidRPr="009E15F3" w:rsidR="009E15F3" w:rsidP="009E15F3" w:rsidRDefault="009E15F3" w14:paraId="2A086F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A0A3"/>
            <w:noWrap/>
            <w:vAlign w:val="center"/>
            <w:hideMark/>
          </w:tcPr>
          <w:p w:rsidRPr="009E15F3" w:rsidR="009E15F3" w:rsidP="009E15F3" w:rsidRDefault="009E15F3" w14:paraId="209D3B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:rsidRPr="009E15F3" w:rsidR="009E15F3" w:rsidP="009E15F3" w:rsidRDefault="009E15F3" w14:paraId="4B10F0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36</w:t>
            </w:r>
          </w:p>
        </w:tc>
      </w:tr>
      <w:tr w:rsidRPr="009E15F3" w:rsidR="009E15F3" w:rsidTr="009E15F3" w14:paraId="6E011828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4F4F89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4012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:rsidRPr="009E15F3" w:rsidR="009E15F3" w:rsidP="009E15F3" w:rsidRDefault="009E15F3" w14:paraId="3951DC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9"/>
            <w:noWrap/>
            <w:vAlign w:val="center"/>
            <w:hideMark/>
          </w:tcPr>
          <w:p w:rsidRPr="009E15F3" w:rsidR="009E15F3" w:rsidP="009E15F3" w:rsidRDefault="009E15F3" w14:paraId="1490A2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center"/>
            <w:hideMark/>
          </w:tcPr>
          <w:p w:rsidRPr="009E15F3" w:rsidR="009E15F3" w:rsidP="009E15F3" w:rsidRDefault="009E15F3" w14:paraId="0BAE56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8EEF8"/>
            <w:noWrap/>
            <w:vAlign w:val="center"/>
            <w:hideMark/>
          </w:tcPr>
          <w:p w:rsidRPr="009E15F3" w:rsidR="009E15F3" w:rsidP="009E15F3" w:rsidRDefault="009E15F3" w14:paraId="3A3F55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E2EAF6"/>
            <w:noWrap/>
            <w:vAlign w:val="center"/>
            <w:hideMark/>
          </w:tcPr>
          <w:p w:rsidRPr="009E15F3" w:rsidR="009E15F3" w:rsidP="009E15F3" w:rsidRDefault="009E15F3" w14:paraId="2AB494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center"/>
            <w:hideMark/>
          </w:tcPr>
          <w:p w:rsidRPr="009E15F3" w:rsidR="009E15F3" w:rsidP="009E15F3" w:rsidRDefault="009E15F3" w14:paraId="6CB16F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</w:tr>
      <w:tr w:rsidRPr="009E15F3" w:rsidR="009E15F3" w:rsidTr="009E15F3" w14:paraId="0EAA8DF4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3B08A8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 xml:space="preserve">cg254480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center"/>
            <w:hideMark/>
          </w:tcPr>
          <w:p w:rsidRPr="009E15F3" w:rsidR="009E15F3" w:rsidP="009E15F3" w:rsidRDefault="009E15F3" w14:paraId="562F34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AD9ED"/>
            <w:noWrap/>
            <w:vAlign w:val="center"/>
            <w:hideMark/>
          </w:tcPr>
          <w:p w:rsidRPr="009E15F3" w:rsidR="009E15F3" w:rsidP="009E15F3" w:rsidRDefault="009E15F3" w14:paraId="6C0C47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5F7FC"/>
            <w:noWrap/>
            <w:vAlign w:val="center"/>
            <w:hideMark/>
          </w:tcPr>
          <w:p w:rsidRPr="009E15F3" w:rsidR="009E15F3" w:rsidP="009E15F3" w:rsidRDefault="009E15F3" w14:paraId="2E19F0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center"/>
            <w:hideMark/>
          </w:tcPr>
          <w:p w:rsidRPr="009E15F3" w:rsidR="009E15F3" w:rsidP="009E15F3" w:rsidRDefault="009E15F3" w14:paraId="3421EB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9</w:t>
            </w:r>
          </w:p>
        </w:tc>
        <w:tc>
          <w:tcPr>
            <w:tcW w:w="94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8696B"/>
            <w:noWrap/>
            <w:vAlign w:val="center"/>
            <w:hideMark/>
          </w:tcPr>
          <w:p w:rsidRPr="009E15F3" w:rsidR="009E15F3" w:rsidP="009E15F3" w:rsidRDefault="009E15F3" w14:paraId="1458BA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0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center"/>
            <w:hideMark/>
          </w:tcPr>
          <w:p w:rsidRPr="009E15F3" w:rsidR="009E15F3" w:rsidP="009E15F3" w:rsidRDefault="009E15F3" w14:paraId="2AEE2F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2</w:t>
            </w:r>
          </w:p>
        </w:tc>
      </w:tr>
      <w:tr w:rsidRPr="009E15F3" w:rsidR="009E15F3" w:rsidTr="009E15F3" w14:paraId="0E0DB1D3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40147B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8373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center"/>
            <w:hideMark/>
          </w:tcPr>
          <w:p w:rsidRPr="009E15F3" w:rsidR="009E15F3" w:rsidP="009E15F3" w:rsidRDefault="009E15F3" w14:paraId="6CDCFB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:rsidRPr="009E15F3" w:rsidR="009E15F3" w:rsidP="009E15F3" w:rsidRDefault="009E15F3" w14:paraId="74B87D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center"/>
            <w:hideMark/>
          </w:tcPr>
          <w:p w:rsidRPr="009E15F3" w:rsidR="009E15F3" w:rsidP="009E15F3" w:rsidRDefault="009E15F3" w14:paraId="64AF79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center"/>
            <w:hideMark/>
          </w:tcPr>
          <w:p w:rsidRPr="009E15F3" w:rsidR="009E15F3" w:rsidP="009E15F3" w:rsidRDefault="009E15F3" w14:paraId="3AD941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center"/>
            <w:hideMark/>
          </w:tcPr>
          <w:p w:rsidRPr="009E15F3" w:rsidR="009E15F3" w:rsidP="009E15F3" w:rsidRDefault="009E15F3" w14:paraId="3BB267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:rsidRPr="009E15F3" w:rsidR="009E15F3" w:rsidP="009E15F3" w:rsidRDefault="009E15F3" w14:paraId="462ED7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</w:tr>
      <w:tr w:rsidRPr="009E15F3" w:rsidR="009E15F3" w:rsidTr="009E15F3" w14:paraId="573B766D" w14:textId="77777777">
        <w:trPr>
          <w:trHeight w:val="315"/>
        </w:trPr>
        <w:tc>
          <w:tcPr>
            <w:tcW w:w="11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hideMark/>
          </w:tcPr>
          <w:p w:rsidRPr="009E15F3" w:rsidR="009E15F3" w:rsidP="009E15F3" w:rsidRDefault="009E15F3" w14:paraId="3E6BB6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717332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AFBFE"/>
            <w:noWrap/>
            <w:vAlign w:val="center"/>
            <w:hideMark/>
          </w:tcPr>
          <w:p w:rsidRPr="009E15F3" w:rsidR="009E15F3" w:rsidP="009E15F3" w:rsidRDefault="009E15F3" w14:paraId="4539DE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BD6D8"/>
            <w:noWrap/>
            <w:vAlign w:val="center"/>
            <w:hideMark/>
          </w:tcPr>
          <w:p w:rsidRPr="009E15F3" w:rsidR="009E15F3" w:rsidP="009E15F3" w:rsidRDefault="009E15F3" w14:paraId="582641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AFBFE"/>
            <w:noWrap/>
            <w:vAlign w:val="center"/>
            <w:hideMark/>
          </w:tcPr>
          <w:p w:rsidRPr="009E15F3" w:rsidR="009E15F3" w:rsidP="009E15F3" w:rsidRDefault="009E15F3" w14:paraId="4E9C9D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E2EAF6"/>
            <w:noWrap/>
            <w:vAlign w:val="center"/>
            <w:hideMark/>
          </w:tcPr>
          <w:p w:rsidRPr="009E15F3" w:rsidR="009E15F3" w:rsidP="009E15F3" w:rsidRDefault="009E15F3" w14:paraId="695A9D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CEBEE"/>
            <w:noWrap/>
            <w:vAlign w:val="center"/>
            <w:hideMark/>
          </w:tcPr>
          <w:p w:rsidRPr="009E15F3" w:rsidR="009E15F3" w:rsidP="009E15F3" w:rsidRDefault="009E15F3" w14:paraId="545101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BD4D7"/>
            <w:noWrap/>
            <w:vAlign w:val="center"/>
            <w:hideMark/>
          </w:tcPr>
          <w:p w:rsidRPr="009E15F3" w:rsidR="009E15F3" w:rsidP="009E15F3" w:rsidRDefault="009E15F3" w14:paraId="42BC92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9E15F3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4</w:t>
            </w:r>
          </w:p>
        </w:tc>
      </w:tr>
    </w:tbl>
    <w:p w:rsidR="00C471A6" w:rsidP="00C471A6" w:rsidRDefault="00C471A6" w14:paraId="6C878072" w14:textId="77777777">
      <w:pPr>
        <w:spacing w:after="0" w:line="240" w:lineRule="auto"/>
        <w:rPr>
          <w:rFonts w:ascii="Times New Roman" w:hAnsi="Times New Roman" w:eastAsia="MS Mincho" w:cs="Times New Roman"/>
          <w:b/>
          <w:lang w:val="en-US" w:eastAsia="fi-FI"/>
        </w:rPr>
      </w:pPr>
    </w:p>
    <w:p w:rsidR="00C471A6" w:rsidP="00C471A6" w:rsidRDefault="00C471A6" w14:paraId="27ACD2D8" w14:textId="77777777">
      <w:pPr>
        <w:spacing w:after="0" w:line="240" w:lineRule="auto"/>
        <w:rPr>
          <w:rFonts w:ascii="Times New Roman" w:hAnsi="Times New Roman" w:eastAsia="MS Mincho" w:cs="Times New Roman"/>
          <w:b/>
          <w:lang w:val="en-US" w:eastAsia="fi-FI"/>
        </w:rPr>
      </w:pPr>
    </w:p>
    <w:p w:rsidRPr="00C471A6" w:rsidR="00C471A6" w:rsidP="7C69CC61" w:rsidRDefault="00C471A6" w14:paraId="150ABAEF" w14:textId="23048F4B">
      <w:pPr>
        <w:spacing w:after="0" w:line="240" w:lineRule="auto"/>
        <w:rPr>
          <w:rFonts w:ascii="Times New Roman" w:hAnsi="Times New Roman" w:eastAsia="MS Mincho" w:cs="Times New Roman"/>
          <w:lang w:val="en-US" w:eastAsia="fi-FI"/>
        </w:rPr>
      </w:pPr>
      <w:r w:rsidRPr="7C69CC61" w:rsidR="7C69CC61">
        <w:rPr>
          <w:rFonts w:ascii="Times New Roman" w:hAnsi="Times New Roman" w:eastAsia="MS Mincho" w:cs="Times New Roman"/>
          <w:b w:val="1"/>
          <w:bCs w:val="1"/>
          <w:lang w:val="en-US" w:eastAsia="fi-FI"/>
        </w:rPr>
        <w:t xml:space="preserve">Association between estimated delta-5 desaturase activity in serum and liver and DNA methylation of CpG sites in </w:t>
      </w:r>
      <w:r w:rsidRPr="7C69CC61" w:rsidR="7C69CC61">
        <w:rPr>
          <w:rFonts w:ascii="Times New Roman" w:hAnsi="Times New Roman" w:eastAsia="MS Mincho" w:cs="Times New Roman"/>
          <w:b w:val="1"/>
          <w:bCs w:val="1"/>
          <w:i w:val="1"/>
          <w:iCs w:val="1"/>
          <w:lang w:val="en-US" w:eastAsia="fi-FI"/>
        </w:rPr>
        <w:t>FADS1</w:t>
      </w:r>
      <w:r w:rsidRPr="7C69CC61" w:rsidR="7C69CC61">
        <w:rPr>
          <w:rFonts w:ascii="Times New Roman" w:hAnsi="Times New Roman" w:eastAsia="MS Mincho" w:cs="Times New Roman"/>
          <w:b w:val="1"/>
          <w:bCs w:val="1"/>
          <w:lang w:val="en-US" w:eastAsia="fi-FI"/>
        </w:rPr>
        <w:t>.</w:t>
      </w:r>
      <w:r w:rsidRPr="7C69CC61" w:rsidR="7C69CC61">
        <w:rPr>
          <w:rFonts w:ascii="Times New Roman" w:hAnsi="Times New Roman" w:eastAsia="MS Mincho" w:cs="Times New Roman"/>
          <w:lang w:val="en-US" w:eastAsia="fi-FI"/>
        </w:rPr>
        <w:t xml:space="preserve"> A Spearman's correlation was run to assess the relationship between methylation levels and </w:t>
      </w:r>
      <w:r w:rsidRPr="7C69CC61" w:rsidR="7C69CC61">
        <w:rPr>
          <w:rFonts w:ascii="Times New Roman" w:hAnsi="Times New Roman" w:eastAsia="MS Mincho" w:cs="Times New Roman"/>
          <w:lang w:val="en-US" w:eastAsia="fi-FI"/>
        </w:rPr>
        <w:t xml:space="preserve">estimated delta-5 </w:t>
      </w:r>
      <w:r w:rsidRPr="7C69CC61" w:rsidR="7C69CC61">
        <w:rPr>
          <w:rFonts w:ascii="Times New Roman" w:hAnsi="Times New Roman" w:eastAsia="MS Mincho" w:cs="Times New Roman"/>
          <w:lang w:val="en-US" w:eastAsia="fi-FI"/>
        </w:rPr>
        <w:t xml:space="preserve">desaturase activity (n=49 for serum and n=19 for liver). Data is presented as Spearman correlation coefficient, and associations with a nominal p-value &lt;0.05, which remained significant after correction for multiple testing using the </w:t>
      </w:r>
      <w:proofErr w:type="spellStart"/>
      <w:r w:rsidRPr="7C69CC61" w:rsidR="7C69CC61">
        <w:rPr>
          <w:rFonts w:ascii="Times New Roman" w:hAnsi="Times New Roman" w:eastAsia="MS Mincho" w:cs="Times New Roman"/>
          <w:lang w:val="en-US" w:eastAsia="fi-FI"/>
        </w:rPr>
        <w:t>Benjamini</w:t>
      </w:r>
      <w:proofErr w:type="spellEnd"/>
      <w:r w:rsidRPr="7C69CC61" w:rsidR="7C69CC61">
        <w:rPr>
          <w:rFonts w:ascii="Times New Roman" w:hAnsi="Times New Roman" w:eastAsia="MS Mincho" w:cs="Times New Roman"/>
          <w:lang w:val="en-US" w:eastAsia="fi-FI"/>
        </w:rPr>
        <w:t>-Hochberg procedure with FDR 0.25, are indicated by boxes around the correlation coefficient. Activity of delta-5 desaturase was estimated by a ratio of 20:4 n-6/20:3 n-6 in cholesteryl esters (CE), triglycerides (TG) and phospholipids (PL).</w:t>
      </w:r>
    </w:p>
    <w:p w:rsidRPr="00187326" w:rsidR="00C471A6" w:rsidRDefault="00C471A6" w14:paraId="18E93759" w14:textId="77777777">
      <w:pPr>
        <w:rPr>
          <w:lang w:val="en-US"/>
        </w:rPr>
      </w:pPr>
    </w:p>
    <w:sectPr w:rsidRPr="00187326" w:rsidR="00C471A6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46483"/>
    <w:rsid w:val="00050BE0"/>
    <w:rsid w:val="0005118D"/>
    <w:rsid w:val="00051799"/>
    <w:rsid w:val="00057BE5"/>
    <w:rsid w:val="00070E62"/>
    <w:rsid w:val="0007568F"/>
    <w:rsid w:val="000972D1"/>
    <w:rsid w:val="000A4EE6"/>
    <w:rsid w:val="000B0F1D"/>
    <w:rsid w:val="000C56DB"/>
    <w:rsid w:val="000C6124"/>
    <w:rsid w:val="000D1A04"/>
    <w:rsid w:val="000D4D40"/>
    <w:rsid w:val="00111454"/>
    <w:rsid w:val="00114136"/>
    <w:rsid w:val="00124D64"/>
    <w:rsid w:val="00132E61"/>
    <w:rsid w:val="00150CE3"/>
    <w:rsid w:val="001525D9"/>
    <w:rsid w:val="001525FB"/>
    <w:rsid w:val="00155A4F"/>
    <w:rsid w:val="00156FF3"/>
    <w:rsid w:val="00187326"/>
    <w:rsid w:val="001A05DE"/>
    <w:rsid w:val="001B764A"/>
    <w:rsid w:val="001C479C"/>
    <w:rsid w:val="001D5172"/>
    <w:rsid w:val="00205958"/>
    <w:rsid w:val="002248D7"/>
    <w:rsid w:val="00230CB3"/>
    <w:rsid w:val="0024034E"/>
    <w:rsid w:val="002424AA"/>
    <w:rsid w:val="002512B4"/>
    <w:rsid w:val="00271F6F"/>
    <w:rsid w:val="0027582D"/>
    <w:rsid w:val="002A172A"/>
    <w:rsid w:val="002C166B"/>
    <w:rsid w:val="002C37DA"/>
    <w:rsid w:val="002C430A"/>
    <w:rsid w:val="002D098F"/>
    <w:rsid w:val="002E7B26"/>
    <w:rsid w:val="00313857"/>
    <w:rsid w:val="00317F1F"/>
    <w:rsid w:val="00325E43"/>
    <w:rsid w:val="0033147B"/>
    <w:rsid w:val="00336410"/>
    <w:rsid w:val="0038365D"/>
    <w:rsid w:val="00391CF1"/>
    <w:rsid w:val="003932C2"/>
    <w:rsid w:val="003950EC"/>
    <w:rsid w:val="003B40EC"/>
    <w:rsid w:val="003C45CF"/>
    <w:rsid w:val="003F04DA"/>
    <w:rsid w:val="003F0E84"/>
    <w:rsid w:val="003F419E"/>
    <w:rsid w:val="004016F4"/>
    <w:rsid w:val="0040471E"/>
    <w:rsid w:val="00405769"/>
    <w:rsid w:val="0041166F"/>
    <w:rsid w:val="00452D1B"/>
    <w:rsid w:val="00454A21"/>
    <w:rsid w:val="00455313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627B5"/>
    <w:rsid w:val="0058522F"/>
    <w:rsid w:val="005A17DA"/>
    <w:rsid w:val="005A2C41"/>
    <w:rsid w:val="005C0BB7"/>
    <w:rsid w:val="005D216A"/>
    <w:rsid w:val="00606446"/>
    <w:rsid w:val="00611A54"/>
    <w:rsid w:val="00655F44"/>
    <w:rsid w:val="00671FFE"/>
    <w:rsid w:val="00674A99"/>
    <w:rsid w:val="00674BA8"/>
    <w:rsid w:val="006A56FE"/>
    <w:rsid w:val="006A740E"/>
    <w:rsid w:val="006B71A7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50C2F"/>
    <w:rsid w:val="00856C06"/>
    <w:rsid w:val="00856D76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15F3"/>
    <w:rsid w:val="009E4B81"/>
    <w:rsid w:val="009F0169"/>
    <w:rsid w:val="009F0E28"/>
    <w:rsid w:val="009F6F99"/>
    <w:rsid w:val="00A004C9"/>
    <w:rsid w:val="00A16921"/>
    <w:rsid w:val="00A322EB"/>
    <w:rsid w:val="00A74B4F"/>
    <w:rsid w:val="00A77CB4"/>
    <w:rsid w:val="00A85510"/>
    <w:rsid w:val="00A96C6F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A5D77"/>
    <w:rsid w:val="00BB0B14"/>
    <w:rsid w:val="00BB7779"/>
    <w:rsid w:val="00BC599C"/>
    <w:rsid w:val="00BC7474"/>
    <w:rsid w:val="00BD0926"/>
    <w:rsid w:val="00BD31B7"/>
    <w:rsid w:val="00BF6EF4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D2684C"/>
    <w:rsid w:val="00D27607"/>
    <w:rsid w:val="00D3087D"/>
    <w:rsid w:val="00D361A4"/>
    <w:rsid w:val="00D611F3"/>
    <w:rsid w:val="00D84840"/>
    <w:rsid w:val="00D96FA4"/>
    <w:rsid w:val="00DA64BD"/>
    <w:rsid w:val="00DA66B1"/>
    <w:rsid w:val="00DB6A23"/>
    <w:rsid w:val="00DC45B3"/>
    <w:rsid w:val="00DD1844"/>
    <w:rsid w:val="00DE1EE5"/>
    <w:rsid w:val="00DF38DF"/>
    <w:rsid w:val="00E05F2B"/>
    <w:rsid w:val="00E14075"/>
    <w:rsid w:val="00E148A6"/>
    <w:rsid w:val="00E2537A"/>
    <w:rsid w:val="00E35D7B"/>
    <w:rsid w:val="00E401FE"/>
    <w:rsid w:val="00E44051"/>
    <w:rsid w:val="00E60EAC"/>
    <w:rsid w:val="00E61ED7"/>
    <w:rsid w:val="00E650C3"/>
    <w:rsid w:val="00EA241E"/>
    <w:rsid w:val="00EA462C"/>
    <w:rsid w:val="00EA650C"/>
    <w:rsid w:val="00ED2BCE"/>
    <w:rsid w:val="00EE464A"/>
    <w:rsid w:val="00EF4801"/>
    <w:rsid w:val="00F1775A"/>
    <w:rsid w:val="00F20BBD"/>
    <w:rsid w:val="00F278CE"/>
    <w:rsid w:val="00F31C9D"/>
    <w:rsid w:val="00F43253"/>
    <w:rsid w:val="00F46C7C"/>
    <w:rsid w:val="00F63B4E"/>
    <w:rsid w:val="00F836DF"/>
    <w:rsid w:val="00F87C86"/>
    <w:rsid w:val="00FB79D7"/>
    <w:rsid w:val="00FC5FFE"/>
    <w:rsid w:val="00FD37F8"/>
    <w:rsid w:val="00FD499E"/>
    <w:rsid w:val="00FE4578"/>
    <w:rsid w:val="00FF4DCC"/>
    <w:rsid w:val="7C69C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ali" w:default="1">
    <w:name w:val="Normal"/>
    <w:qFormat/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2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F976D68A944E8DF72A1963613ED8" ma:contentTypeVersion="8" ma:contentTypeDescription="Create a new document." ma:contentTypeScope="" ma:versionID="320fee6908e64a0377f878c82f08aa9c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fd409946a726d3f03036db7acfe9770a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C303B02-B7C7-4524-8F40-39DB70A08B61}"/>
</file>

<file path=customXml/itemProps2.xml><?xml version="1.0" encoding="utf-8"?>
<ds:datastoreItem xmlns:ds="http://schemas.openxmlformats.org/officeDocument/2006/customXml" ds:itemID="{F7C625EF-2867-40FF-9500-51F500CA72BB}"/>
</file>

<file path=customXml/itemProps3.xml><?xml version="1.0" encoding="utf-8"?>
<ds:datastoreItem xmlns:ds="http://schemas.openxmlformats.org/officeDocument/2006/customXml" ds:itemID="{31EB6FD0-9E4F-45D7-9FBC-E710FB556EA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lle</dc:creator>
  <cp:keywords/>
  <dc:description/>
  <cp:lastModifiedBy>Paula Walle</cp:lastModifiedBy>
  <cp:revision>3</cp:revision>
  <dcterms:created xsi:type="dcterms:W3CDTF">2018-11-15T18:53:00Z</dcterms:created>
  <dcterms:modified xsi:type="dcterms:W3CDTF">2018-11-17T10:2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0300</vt:r8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</Properties>
</file>